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56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List of CHIP-Seq peaks for ZNF382 targets</w:t>
      </w:r>
    </w:p>
    <w:tbl>
      <w:tblPr>
        <w:tblW w:w="10456" w:type="dxa"/>
        <w:jc w:val="left"/>
        <w:tblInd w:w="-8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042"/>
        <w:gridCol w:w="1276"/>
        <w:gridCol w:w="1417"/>
        <w:gridCol w:w="1843"/>
        <w:gridCol w:w="3402"/>
      </w:tblGrid>
      <w:tr>
        <w:trPr>
          <w:trHeight w:val="396" w:hRule="atLeast"/>
        </w:trPr>
        <w:tc>
          <w:tcPr>
            <w:tcW w:w="147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Fold enrichment 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eq </w:t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mes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tart 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End 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4"/>
                <w:szCs w:val="24"/>
              </w:rPr>
              <w:t>Closest TSS Gene symbol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ene Description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0.4971536</w:t>
            </w:r>
          </w:p>
        </w:tc>
        <w:tc>
          <w:tcPr>
            <w:tcW w:w="104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61739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162167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HIF1A</w:t>
            </w:r>
          </w:p>
        </w:tc>
        <w:tc>
          <w:tcPr>
            <w:tcW w:w="340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xia inducible factor 1 alpha subunit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.590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578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4581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BAX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 associated X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.577115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405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5410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TAT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nd activator of transcription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.962351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5712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55714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ASP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.885561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85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85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ASP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.549521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8934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8939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ZD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 class receptor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.735073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530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535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ASP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.3341772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019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024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CNE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E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1012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020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9025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JUN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B proto-oncogene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707034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91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7919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KT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 serine/threonine kinase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3610922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968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20973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ASP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spase 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2489704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4162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4167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ESN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strin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6062531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576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4581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MAD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 family member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9814839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238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0243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ZNF3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protein 33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7042354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4415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4420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IMP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P metallopeptidase inhibitor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833789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470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7475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SK3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gen synthase kinase 3 alpha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.2652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918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923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ID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ibitor of DNA binding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6564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745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7458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O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 proto-oncogene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0206857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934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939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OX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5055529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28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33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CF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7428288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28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8284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DK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dependent kinase 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3793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821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826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ERCC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CC excision repair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9449568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537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7542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TAT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nal transducer and activator of transcription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359242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774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779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GF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296623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8141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8146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SK3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ycogen synthase kinase 3 beta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6513471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709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9714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OS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sB proto-oncogene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4786673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60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765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GADD45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owth arrest and DNA damage inducible beta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4194931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0431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0436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P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C</w:t>
            </w:r>
          </w:p>
        </w:tc>
      </w:tr>
      <w:tr>
        <w:trPr>
          <w:trHeight w:val="531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0408843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21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26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AMD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 alpha motif domain containing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7311968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132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137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ERCC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RCC excision repair 4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835663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26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7268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DM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m1 nuclear protein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2279657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5957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65962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PARP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(ADP-ribose) polymerase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912022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036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1041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OX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RY-box 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99367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506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2511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JUN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 proto-oncogene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091486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2013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2018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DM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DM2 proto-oncogene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3031908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0144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0148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KT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T serine/threonine kinase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1957652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360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3605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CF7L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7 like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346839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3605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3610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DK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dependent kinase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8725898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611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6123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NOTCH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ch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78577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2105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2110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CF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1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703767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345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1350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APK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togen-activated protein kinase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662564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5398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5402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BTG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-proliferation factor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0780414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8748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8753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IGF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5987252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4934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4939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CFL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 factor like 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2891885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372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7377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VEGF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endothelial growth factor A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08134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944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9949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MAD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D family member 6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8147835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75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379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VL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hevelled segment polarity protein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2534326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2744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2749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BTG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TG anti-proliferation factor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8425315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676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681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YC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-myc avian myelocytomatosis Viral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cogene Homolog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880426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51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518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ZD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 class receptor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6787225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927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3932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JUN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D proto-oncogene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3538255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2505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2510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BCL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B-cell CLL/Lymphoma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8638688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0517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0522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BA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 associated agonist of cell death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595753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3729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3733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XRCC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-ray repair cross complementing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.2285300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3971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3976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CNB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B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641050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4627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4632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CNB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clin B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7762536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51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5514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EGR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rly growth response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499515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48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493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ADD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s associated via death domain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517842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072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077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ZEB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inc finger E-box binding homeobox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3334468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35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AXIN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xin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888342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591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0596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MP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trix metallopeptidase 1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769356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57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7575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CDH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dherin 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3886707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905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910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TP5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protein p5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968361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994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999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NAI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ail family transcriptional repressor 1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718646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8857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8862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EPTO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P domain containing mtor-interacting protein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95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9876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9881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BCL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662379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7474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87479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MYC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-Myc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3317836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8289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8294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AMD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 alpha motif domain containing 5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283943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44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2453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GF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9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599139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9654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9659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ESN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strin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538112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3775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378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IL6R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leukin 6 receptor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583789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876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4881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EP30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1A binding protein p30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0648141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652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1657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DACT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shevelled binding antagonist of beta catenin 3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4293896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10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26114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SAMD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rile alpha motif domain containing 10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638399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309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313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ZD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izzled class receptor 8</w:t>
            </w:r>
          </w:p>
        </w:tc>
      </w:tr>
      <w:tr>
        <w:trPr>
          <w:trHeight w:val="285" w:hRule="atLeast"/>
        </w:trPr>
        <w:tc>
          <w:tcPr>
            <w:tcW w:w="14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0965866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25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3264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  <w:t>FGFR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1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1T05:05:00Z</dcterms:created>
  <dc:creator>Administrator</dc:creator>
  <dc:description/>
  <cp:keywords/>
  <dc:language>en-US</dc:language>
  <cp:lastModifiedBy>Administrator</cp:lastModifiedBy>
  <dcterms:modified xsi:type="dcterms:W3CDTF">2018-04-13T13:17:00Z</dcterms:modified>
  <cp:revision>69</cp:revision>
  <dc:subject/>
  <dc:title/>
</cp:coreProperties>
</file>